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8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. Table 1: Characteristics of patients in the PACS01 trial and in this substudy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564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734"/>
        <w:gridCol w:w="1410"/>
        <w:gridCol w:w="1420"/>
      </w:tblGrid>
      <w:tr>
        <w:trPr>
          <w:tblHeader w:val="true"/>
          <w:cantSplit w:val="true"/>
        </w:trPr>
        <w:tc>
          <w:tcPr>
            <w:tcW w:w="273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Substudy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(N = 1099)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PACS01 trial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8"/>
                <w:szCs w:val="18"/>
              </w:rPr>
              <w:t>(N = 1999)</w:t>
            </w:r>
          </w:p>
        </w:tc>
      </w:tr>
      <w:tr>
        <w:trPr>
          <w:cantSplit w:val="true"/>
        </w:trPr>
        <w:tc>
          <w:tcPr>
            <w:tcW w:w="273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830" w:type="dxa"/>
            <w:gridSpan w:val="2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° of patients (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ge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50 years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0 year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1 (47.4%)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8 (52.6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05 (50.3%)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4 (49.7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nopausal status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remenopausal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ostmenopausal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3 (61.4%)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6 (38.6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1 (62.4%)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8 (37.6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reast conservation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5 (59.6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0 (51.2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odified mastectomy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4 (40.4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6 (48.8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athological  tumour size (pT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2 cm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3 (36.0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3 (36.8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 ≤ pT &lt;-5 cm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5 (57.1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4 (55.5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9 (6.9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 (7.7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BR Grad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9 (10.9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8 (11.6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9 (42.9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8 (44.3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4 (41.5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4 (39.5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t gradabl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  (4.7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(4.6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itive lymph nodes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 - 3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1 (61.1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7 (61.9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8 (38.9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2 (38.1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Hormone receptor 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 (ER and/or PR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 (78.0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2 (79.0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Negative (ER and PR)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 (22.0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4 (30.0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Estrogen receptor 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5 (73.5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72 (74.0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 (26.5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8 (26.0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gesterone receptor*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1 (54.4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3 (64.9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Negativ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 (45.6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 (35.1%)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HER2 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Positive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 (16.0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 xml:space="preserve">Negative 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7 (84.0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FS, event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7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8 (24.3%)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1 (75.7%)</w:t>
            </w:r>
          </w:p>
        </w:tc>
        <w:tc>
          <w:tcPr>
            <w:tcW w:w="142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2 (24.1%)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7 (75.9%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: difference significant between centralised reading (substudy) and local reading in each centre (PACS01 trial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08:42:00Z</dcterms:created>
  <dc:creator>Bertucci</dc:creator>
  <dc:description/>
  <cp:keywords/>
  <dc:language>en-US</dc:language>
  <cp:lastModifiedBy>Bertucci</cp:lastModifiedBy>
  <dcterms:modified xsi:type="dcterms:W3CDTF">2011-02-13T08:06:00Z</dcterms:modified>
  <cp:revision>20</cp:revision>
  <dc:subject/>
  <dc:title>Suppl</dc:title>
</cp:coreProperties>
</file>